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058"/>
        <w:gridCol w:w="616"/>
        <w:gridCol w:w="5680"/>
        <w:gridCol w:w="6"/>
      </w:tblGrid>
      <w:tr w:rsidR="00ED6A10" w:rsidRPr="004E7AEF" w14:paraId="38A92B01" w14:textId="77777777" w:rsidTr="000C5AA9">
        <w:trPr>
          <w:gridAfter w:val="1"/>
          <w:wAfter w:w="3" w:type="pct"/>
          <w:cantSplit/>
          <w:jc w:val="center"/>
        </w:trPr>
        <w:tc>
          <w:tcPr>
            <w:tcW w:w="16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2E32" w14:textId="77777777" w:rsidR="00ED6A10" w:rsidRPr="004E7AEF" w:rsidRDefault="00ED6A10" w:rsidP="000C5AA9">
            <w:pPr>
              <w:keepNext/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36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FD38" w14:textId="77777777" w:rsidR="00ED6A10" w:rsidRPr="004E7AEF" w:rsidRDefault="00ED6A10" w:rsidP="000C5AA9">
            <w:pPr>
              <w:keepNext/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[95% Confidence Interval]</w:t>
            </w:r>
          </w:p>
        </w:tc>
      </w:tr>
      <w:tr w:rsidR="00ED6A10" w:rsidRPr="004E7AEF" w14:paraId="4008B1DC" w14:textId="77777777" w:rsidTr="000C5AA9">
        <w:trPr>
          <w:cantSplit/>
          <w:jc w:val="center"/>
        </w:trPr>
        <w:tc>
          <w:tcPr>
            <w:tcW w:w="196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A126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3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1C33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 * [0.20, 1.45]</w:t>
            </w:r>
          </w:p>
        </w:tc>
      </w:tr>
      <w:tr w:rsidR="00ED6A10" w:rsidRPr="004E7AEF" w14:paraId="78BB53B6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1CE4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rthweight (kilograms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D13C0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 [-0.14, 0.31]</w:t>
            </w:r>
          </w:p>
        </w:tc>
      </w:tr>
      <w:tr w:rsidR="00ED6A10" w:rsidRPr="004E7AEF" w14:paraId="760BFABD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5857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D8BF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6 [-0.25, 0.13]</w:t>
            </w:r>
          </w:p>
        </w:tc>
      </w:tr>
      <w:tr w:rsidR="00ED6A10" w:rsidRPr="004E7AEF" w14:paraId="0317BF24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1F78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70D58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 [-0.07, 0.10]</w:t>
            </w:r>
          </w:p>
        </w:tc>
      </w:tr>
      <w:tr w:rsidR="00ED6A10" w:rsidRPr="004E7AEF" w14:paraId="18D77EB7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7735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0FC4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 [-0.03, 0.04]</w:t>
            </w:r>
          </w:p>
        </w:tc>
      </w:tr>
      <w:tr w:rsidR="00ED6A10" w:rsidRPr="004E7AEF" w14:paraId="5683A524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E1EA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ternal BMI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80AA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 [-0.03, 0.04]</w:t>
            </w:r>
          </w:p>
        </w:tc>
      </w:tr>
      <w:tr w:rsidR="00ED6A10" w:rsidRPr="004E7AEF" w14:paraId="1A58A7E0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3670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rity (Multigravida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C30CA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9 [-0.53, 0.14]</w:t>
            </w:r>
          </w:p>
        </w:tc>
      </w:tr>
      <w:tr w:rsidR="00ED6A10" w:rsidRPr="004E7AEF" w14:paraId="7EDAA26C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04D4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livery Mode (Vaginal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2BA9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 [-0.22, 0.21]</w:t>
            </w:r>
          </w:p>
        </w:tc>
      </w:tr>
      <w:tr w:rsidR="00ED6A10" w:rsidRPr="004E7AEF" w14:paraId="351F47A1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F3A2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cohol (No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64FF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 [-0.14, 0.46]</w:t>
            </w:r>
          </w:p>
        </w:tc>
      </w:tr>
      <w:tr w:rsidR="00ED6A10" w:rsidRPr="004E7AEF" w14:paraId="7912E3EA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BFC9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aïve CD8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T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942C2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 ** [0.00, 0.00]</w:t>
            </w:r>
          </w:p>
        </w:tc>
      </w:tr>
      <w:tr w:rsidR="00ED6A10" w:rsidRPr="004E7AEF" w14:paraId="2EB9BC70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873C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6C2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8</w:t>
            </w:r>
            <w:r w:rsidRPr="008B0344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86C2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28</w:t>
            </w:r>
            <w:r w:rsidRPr="008B0344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586C2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45RA</w:t>
            </w:r>
            <w:r w:rsidRPr="008B0344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F31E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 [-0.02, 0.05]</w:t>
            </w:r>
          </w:p>
        </w:tc>
      </w:tr>
      <w:tr w:rsidR="00ED6A10" w:rsidRPr="004E7AEF" w14:paraId="1518D3BC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D5F4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lasma Blast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AD22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5 ** [0.37, 2.12]</w:t>
            </w:r>
          </w:p>
        </w:tc>
      </w:tr>
      <w:tr w:rsidR="00ED6A10" w:rsidRPr="004E7AEF" w14:paraId="4A0C9C90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F99CD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6C2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4</w:t>
            </w:r>
            <w:r w:rsidRPr="000D02E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86C2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4AC0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90 [-3.36, 1.55]</w:t>
            </w:r>
          </w:p>
        </w:tc>
      </w:tr>
      <w:tr w:rsidR="00ED6A10" w:rsidRPr="004E7AEF" w14:paraId="146F848C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20F8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atural Killer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0B012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8 [-1.70, 5.27]</w:t>
            </w:r>
          </w:p>
        </w:tc>
      </w:tr>
      <w:tr w:rsidR="00ED6A10" w:rsidRPr="004E7AEF" w14:paraId="4CF79799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B8D1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E81E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27 [-4.81, 0.28]</w:t>
            </w:r>
          </w:p>
        </w:tc>
      </w:tr>
      <w:tr w:rsidR="00ED6A10" w:rsidRPr="004E7AEF" w14:paraId="11FFCE8F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F941C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ranulocytes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D39C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34 * [-2.43, -0.25]</w:t>
            </w:r>
          </w:p>
        </w:tc>
      </w:tr>
      <w:tr w:rsidR="00ED6A10" w:rsidRPr="004E7AEF" w14:paraId="58E8B7DC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F0FC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r Trauma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AD64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8 [-0.18, 0.02]</w:t>
            </w:r>
          </w:p>
        </w:tc>
      </w:tr>
      <w:tr w:rsidR="00ED6A10" w:rsidRPr="004E7AEF" w14:paraId="3E979709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474A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ronic Stress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CFF3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 [-0.02, 0.05]</w:t>
            </w:r>
          </w:p>
        </w:tc>
      </w:tr>
      <w:tr w:rsidR="00ED6A10" w:rsidRPr="004E7AEF" w14:paraId="652FDF74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148D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x Birthweight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kilograms)</w:t>
            </w:r>
          </w:p>
        </w:tc>
        <w:tc>
          <w:tcPr>
            <w:tcW w:w="3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4EB9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8 * [-0.49, -0.07]</w:t>
            </w:r>
          </w:p>
        </w:tc>
      </w:tr>
      <w:tr w:rsidR="00ED6A10" w:rsidRPr="004E7AEF" w14:paraId="3CEA0EF5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C5395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observations)</w:t>
            </w:r>
          </w:p>
        </w:tc>
        <w:tc>
          <w:tcPr>
            <w:tcW w:w="303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714B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ED6A10" w:rsidRPr="004E7AEF" w14:paraId="1702C6ED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C9621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dividuals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7AFA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ED6A10" w:rsidRPr="004E7AEF" w14:paraId="11E1130B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64079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</w:t>
            </w:r>
            <w:r w:rsidRPr="009F42D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fixed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3BA5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ED6A10" w:rsidRPr="004E7AEF" w14:paraId="70468582" w14:textId="77777777" w:rsidTr="000C5AA9">
        <w:trPr>
          <w:gridAfter w:val="1"/>
          <w:wAfter w:w="3" w:type="pct"/>
          <w:cantSplit/>
          <w:jc w:val="center"/>
        </w:trPr>
        <w:tc>
          <w:tcPr>
            <w:tcW w:w="1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4845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</w:t>
            </w:r>
            <w:r w:rsidRPr="009F42D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ginal</w:t>
            </w: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262D" w14:textId="77777777" w:rsidR="00ED6A10" w:rsidRPr="004E7AEF" w:rsidRDefault="00ED6A10" w:rsidP="000C5A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AE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14:paraId="722B6C57" w14:textId="77777777" w:rsidR="00222E5F" w:rsidRDefault="00222E5F"/>
    <w:sectPr w:rsidR="00222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10"/>
    <w:rsid w:val="00222E5F"/>
    <w:rsid w:val="00325EF6"/>
    <w:rsid w:val="00602691"/>
    <w:rsid w:val="00935BAA"/>
    <w:rsid w:val="00ED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5E03E2"/>
  <w14:defaultImageDpi w14:val="330"/>
  <w15:chartTrackingRefBased/>
  <w15:docId w15:val="{9D3A0261-B559-496A-8CC4-F06A11C3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A1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Edward</dc:creator>
  <cp:keywords/>
  <dc:description/>
  <cp:lastModifiedBy>Quinn,Edward</cp:lastModifiedBy>
  <cp:revision>1</cp:revision>
  <dcterms:created xsi:type="dcterms:W3CDTF">2023-06-26T21:32:00Z</dcterms:created>
  <dcterms:modified xsi:type="dcterms:W3CDTF">2023-06-26T21:32:00Z</dcterms:modified>
</cp:coreProperties>
</file>